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2545"/>
        <w:tblW w:w="8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0"/>
        <w:gridCol w:w="3880"/>
        <w:gridCol w:w="1680"/>
        <w:gridCol w:w="1380"/>
      </w:tblGrid>
      <w:tr w:rsidR="00A634B9" w:rsidRPr="006A0422" w14:paraId="58A73375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9406D30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Accession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7A99080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>Protein name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0F192B9C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>Peptide count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14:paraId="53AAC07C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Abundancy (</w:t>
            </w:r>
            <w:proofErr w:type="spellStart"/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fmol</w:t>
            </w:r>
            <w:proofErr w:type="spellEnd"/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)</w:t>
            </w:r>
          </w:p>
        </w:tc>
      </w:tr>
      <w:tr w:rsidR="00A634B9" w:rsidRPr="006A0422" w14:paraId="78390272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DE440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8670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FDA2F70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>Vimentin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A9A67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432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EE23C87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66700</w:t>
            </w:r>
          </w:p>
        </w:tc>
      </w:tr>
      <w:tr w:rsidR="00A634B9" w:rsidRPr="006A0422" w14:paraId="67A85BE3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FD5E9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62805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65E2748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Histone H4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5D49D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158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18A749B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34300</w:t>
            </w:r>
          </w:p>
        </w:tc>
      </w:tr>
      <w:tr w:rsidR="00A634B9" w:rsidRPr="006A0422" w14:paraId="13B2828F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9FDCA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60709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5E9FE8F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Actin cytoplasmic 1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7750F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191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0B2BABB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19800</w:t>
            </w:r>
          </w:p>
        </w:tc>
      </w:tr>
      <w:tr w:rsidR="00A634B9" w:rsidRPr="006A0422" w14:paraId="1FCC13B9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76DB5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7355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94896B7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>Annexin A2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ABBC8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63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929E33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16800</w:t>
            </w:r>
          </w:p>
        </w:tc>
      </w:tr>
      <w:tr w:rsidR="00A634B9" w:rsidRPr="006A0422" w14:paraId="5E8EFB17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D75B3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68431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C393788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Histone H3 1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43EA3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121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5B3D214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16400</w:t>
            </w:r>
          </w:p>
        </w:tc>
      </w:tr>
      <w:tr w:rsidR="00A634B9" w:rsidRPr="006A0422" w14:paraId="37B778B4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3998B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4406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2662A75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Glyceraldehyde 3 phosphate dehydrogenase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7B6D9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125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FAE95DA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16100</w:t>
            </w:r>
          </w:p>
        </w:tc>
      </w:tr>
      <w:tr w:rsidR="00A634B9" w:rsidRPr="006A0422" w14:paraId="59C128F0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E6730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14618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BE94F17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Pyruvate kinase isozymes M1 M2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BF71A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148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49380CD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15100</w:t>
            </w:r>
          </w:p>
        </w:tc>
      </w:tr>
      <w:tr w:rsidR="00A634B9" w:rsidRPr="006A0422" w14:paraId="70306E2E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C71C0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2545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9B4C88A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Prelamin A C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E1E4B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84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C5CD3A6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14100</w:t>
            </w:r>
          </w:p>
        </w:tc>
      </w:tr>
      <w:tr w:rsidR="00A634B9" w:rsidRPr="006A0422" w14:paraId="632489FA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FC39D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6733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001CE6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Alpha enolase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18C9A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226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5BE31C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14100</w:t>
            </w:r>
          </w:p>
        </w:tc>
      </w:tr>
      <w:tr w:rsidR="00A634B9" w:rsidRPr="006A0422" w14:paraId="128FCEB9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E2FBD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11021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0A1911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78 </w:t>
            </w:r>
            <w:proofErr w:type="spellStart"/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kDa</w:t>
            </w:r>
            <w:proofErr w:type="spellEnd"/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 glucose regulated protein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04585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70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427B677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10400</w:t>
            </w:r>
          </w:p>
        </w:tc>
      </w:tr>
      <w:tr w:rsidR="00A634B9" w:rsidRPr="006A0422" w14:paraId="541BC69C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A3A5E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4792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79DF399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Heat shock protein beta 1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7316A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41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04F7A84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8996.3</w:t>
            </w:r>
          </w:p>
        </w:tc>
      </w:tr>
      <w:tr w:rsidR="00A634B9" w:rsidRPr="006A0422" w14:paraId="7860235A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F3267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23284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E5D6A31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Peptidyl prolyl cis trans isomerase B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FAC4D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43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441B8EC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8690.1</w:t>
            </w:r>
          </w:p>
        </w:tc>
      </w:tr>
      <w:tr w:rsidR="00A634B9" w:rsidRPr="006A0422" w14:paraId="658C1ACB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93566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68104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C24DB6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Elongation factor 1 alpha 1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C4025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50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DA59D30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8589.95</w:t>
            </w:r>
          </w:p>
        </w:tc>
      </w:tr>
      <w:tr w:rsidR="00A634B9" w:rsidRPr="006A0422" w14:paraId="28F47B8B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CCE37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4264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9AFE01B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Keratin type II cytoskeletal 1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55AA0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144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8E29ED6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8529.87</w:t>
            </w:r>
          </w:p>
        </w:tc>
      </w:tr>
      <w:tr w:rsidR="00A634B9" w:rsidRPr="006A0422" w14:paraId="620E1AEC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44A74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14136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191E81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Glial fibrillary acidic protein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416F3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217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4E14B2F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7957.37</w:t>
            </w:r>
          </w:p>
        </w:tc>
      </w:tr>
      <w:tr w:rsidR="00A634B9" w:rsidRPr="006A0422" w14:paraId="69EFAFDD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BA933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50454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006DEB8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Serpin H1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B26D6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54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2DD276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7862.46</w:t>
            </w:r>
          </w:p>
        </w:tc>
      </w:tr>
      <w:tr w:rsidR="00A634B9" w:rsidRPr="006A0422" w14:paraId="39658228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A9790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14625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1D546D5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proofErr w:type="spellStart"/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Endoplasmin</w:t>
            </w:r>
            <w:proofErr w:type="spellEnd"/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B12D9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82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9DEF4E3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7801.21</w:t>
            </w:r>
          </w:p>
        </w:tc>
      </w:tr>
      <w:tr w:rsidR="00A634B9" w:rsidRPr="006A0422" w14:paraId="5A3E5967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EFC45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60174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9609E56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>Triosephosphate isomerase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716B8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96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1F63A5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6457.41</w:t>
            </w:r>
          </w:p>
        </w:tc>
      </w:tr>
      <w:tr w:rsidR="00A634B9" w:rsidRPr="006A0422" w14:paraId="13E1F4B1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8A18E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62937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15A95F5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Peptidyl prolyl cis trans isomerase A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7BBE2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43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42FABE2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6308.16</w:t>
            </w:r>
          </w:p>
        </w:tc>
      </w:tr>
      <w:tr w:rsidR="00A634B9" w:rsidRPr="006A0422" w14:paraId="2EACAFFA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4D9E1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0338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3D773B1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L lactate dehydrogenase A chain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E16CE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69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3DBDF1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5803.35</w:t>
            </w:r>
          </w:p>
        </w:tc>
      </w:tr>
      <w:tr w:rsidR="00A634B9" w:rsidRPr="006A0422" w14:paraId="1AA5157E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7D32D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4083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9D3885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Annexin A1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E119F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40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446C94B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5127.53</w:t>
            </w:r>
          </w:p>
        </w:tc>
      </w:tr>
      <w:tr w:rsidR="00A634B9" w:rsidRPr="006A0422" w14:paraId="12A41D9C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6550B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35579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6971C5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sv-SE" w:eastAsia="en-GB"/>
              </w:rPr>
              <w:t xml:space="preserve">Myosin 9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E662F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83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E30E30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5083.56</w:t>
            </w:r>
          </w:p>
        </w:tc>
      </w:tr>
      <w:tr w:rsidR="00A634B9" w:rsidRPr="006A0422" w14:paraId="716E1951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098CD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7900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C2D3FA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Heat shock protein HSP 90 alpha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B000E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76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14DD196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4383.08</w:t>
            </w:r>
          </w:p>
        </w:tc>
      </w:tr>
      <w:tr w:rsidR="00A634B9" w:rsidRPr="006A0422" w14:paraId="4FDF4CA8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E309D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Q14697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C2BB800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Neutral alpha glucosidase AB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E9DFC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45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13F990D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4325.42</w:t>
            </w:r>
          </w:p>
        </w:tc>
      </w:tr>
      <w:tr w:rsidR="00A634B9" w:rsidRPr="006A0422" w14:paraId="533C1C6B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CA711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11142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2F20F71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Heat shock cognate 71 </w:t>
            </w:r>
            <w:proofErr w:type="spellStart"/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kDa</w:t>
            </w:r>
            <w:proofErr w:type="spellEnd"/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 protein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73AD6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87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6A92D4F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4274.02</w:t>
            </w:r>
          </w:p>
        </w:tc>
      </w:tr>
      <w:tr w:rsidR="00A634B9" w:rsidRPr="006A0422" w14:paraId="5408D58E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B244A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8758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04C088B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Annexin A5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09848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60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C0EEF8E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4218.54</w:t>
            </w:r>
          </w:p>
        </w:tc>
      </w:tr>
      <w:tr w:rsidR="00A634B9" w:rsidRPr="006A0422" w14:paraId="75F1E638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5808D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30101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2518480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val="pt-BR" w:eastAsia="en-GB"/>
              </w:rPr>
              <w:t xml:space="preserve">Protein disulfide isomerase A3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51644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33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743FA9B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4194.06</w:t>
            </w:r>
          </w:p>
        </w:tc>
      </w:tr>
      <w:tr w:rsidR="00A634B9" w:rsidRPr="006A0422" w14:paraId="12D8814C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9F159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CG48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4CB8AC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Polyubiquitin C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59A6B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37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B11BEFC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3987.6</w:t>
            </w:r>
          </w:p>
        </w:tc>
      </w:tr>
      <w:tr w:rsidR="00A634B9" w:rsidRPr="006A0422" w14:paraId="6A710139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4F97C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07237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943B85A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Protein </w:t>
            </w:r>
            <w:proofErr w:type="spellStart"/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disulfide</w:t>
            </w:r>
            <w:proofErr w:type="spellEnd"/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 isomerase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43846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39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AEFBEA1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3972.13</w:t>
            </w:r>
          </w:p>
        </w:tc>
      </w:tr>
      <w:tr w:rsidR="00A634B9" w:rsidRPr="006A0422" w14:paraId="561A15A6" w14:textId="77777777" w:rsidTr="00F5011C">
        <w:tc>
          <w:tcPr>
            <w:tcW w:w="10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8E6A4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P40926</w:t>
            </w:r>
          </w:p>
        </w:tc>
        <w:tc>
          <w:tcPr>
            <w:tcW w:w="3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3C4C983" w14:textId="77777777" w:rsidR="00A634B9" w:rsidRPr="006A0422" w:rsidRDefault="00A634B9" w:rsidP="00F5011C">
            <w:pPr>
              <w:spacing w:after="0" w:line="240" w:lineRule="auto"/>
              <w:jc w:val="left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Malate dehydrogenase mitochondrial </w:t>
            </w:r>
          </w:p>
        </w:tc>
        <w:tc>
          <w:tcPr>
            <w:tcW w:w="16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39FAD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 xml:space="preserve">39 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1C177B4" w14:textId="77777777" w:rsidR="00A634B9" w:rsidRPr="006A0422" w:rsidRDefault="00A634B9" w:rsidP="00F5011C">
            <w:pPr>
              <w:spacing w:after="0" w:line="240" w:lineRule="auto"/>
              <w:jc w:val="center"/>
              <w:textAlignment w:val="bottom"/>
              <w:rPr>
                <w:rFonts w:eastAsia="Times New Roman"/>
                <w:sz w:val="36"/>
                <w:szCs w:val="36"/>
                <w:lang w:eastAsia="en-GB"/>
              </w:rPr>
            </w:pPr>
            <w:r w:rsidRPr="006A0422">
              <w:rPr>
                <w:rFonts w:eastAsia="Times New Roman"/>
                <w:color w:val="000000"/>
                <w:kern w:val="24"/>
                <w:lang w:eastAsia="en-GB"/>
              </w:rPr>
              <w:t>3821.97</w:t>
            </w:r>
          </w:p>
        </w:tc>
      </w:tr>
    </w:tbl>
    <w:p w14:paraId="176F24F0" w14:textId="1DE8C6AF" w:rsidR="00A634B9" w:rsidRDefault="00A634B9" w:rsidP="00A634B9">
      <w:pPr>
        <w:jc w:val="left"/>
      </w:pPr>
      <w:r>
        <w:t>Supplementary Table 2.</w:t>
      </w:r>
      <w:r w:rsidRPr="00A634B9">
        <w:rPr>
          <w:b/>
        </w:rPr>
        <w:t xml:space="preserve"> </w:t>
      </w:r>
      <w:r>
        <w:rPr>
          <w:b/>
        </w:rPr>
        <w:t>H</w:t>
      </w:r>
      <w:r w:rsidRPr="0053752C">
        <w:rPr>
          <w:b/>
        </w:rPr>
        <w:t xml:space="preserve">ighly abundant proteins in Müller glia cell lines </w:t>
      </w:r>
      <w:r>
        <w:rPr>
          <w:b/>
        </w:rPr>
        <w:t>as determined by</w:t>
      </w:r>
      <w:r w:rsidRPr="0053752C">
        <w:rPr>
          <w:b/>
        </w:rPr>
        <w:t xml:space="preserve"> mass spectrometry analysis.  </w:t>
      </w:r>
      <w:r w:rsidRPr="0053752C">
        <w:t xml:space="preserve">Table shows the top 30 highly abundant proteins in </w:t>
      </w:r>
      <w:r>
        <w:t>a pool of 4 M</w:t>
      </w:r>
      <w:r w:rsidRPr="0053752C">
        <w:t>üller glia</w:t>
      </w:r>
      <w:r>
        <w:t>l cell preparations</w:t>
      </w:r>
      <w:r w:rsidRPr="0053752C">
        <w:t xml:space="preserve"> as identified by mass spectrome</w:t>
      </w:r>
      <w:r>
        <w:t>try. Proteins highlighted in grey</w:t>
      </w:r>
      <w:r w:rsidRPr="0053752C">
        <w:t xml:space="preserve"> were identified to be 2-fold or more upregulated in the gliotic retina as compared to the normal retina in the human mass spectrometry analysis.</w:t>
      </w:r>
    </w:p>
    <w:p w14:paraId="41BD524D" w14:textId="7E234760" w:rsidR="00DE7CFC" w:rsidRDefault="00DE7CFC"/>
    <w:p w14:paraId="2A761760" w14:textId="77777777" w:rsidR="00B00F88" w:rsidRDefault="00B00F88">
      <w:bookmarkStart w:id="0" w:name="_GoBack"/>
      <w:bookmarkEnd w:id="0"/>
    </w:p>
    <w:sectPr w:rsidR="00B00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4B9"/>
    <w:rsid w:val="00A634B9"/>
    <w:rsid w:val="00B00F88"/>
    <w:rsid w:val="00DE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4555D"/>
  <w15:chartTrackingRefBased/>
  <w15:docId w15:val="{CBB0E861-6EA6-4318-8445-72B43AB5C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4B9"/>
    <w:pPr>
      <w:spacing w:after="360" w:line="36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